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C864A59" w14:textId="62CCFAE8" w:rsidR="00EE6AB7" w:rsidRPr="00CE351C" w:rsidRDefault="0098117B" w:rsidP="00EE6AB7">
      <w:pPr>
        <w:jc w:val="both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Additional file 2</w:t>
      </w:r>
      <w:bookmarkStart w:id="0" w:name="_GoBack"/>
      <w:bookmarkEnd w:id="0"/>
      <w:r w:rsidR="00995B52">
        <w:rPr>
          <w:rFonts w:ascii="Arial" w:hAnsi="Arial" w:cs="Arial"/>
          <w:b/>
          <w:bCs/>
          <w:sz w:val="22"/>
          <w:szCs w:val="22"/>
        </w:rPr>
        <w:t xml:space="preserve">. PRECIS-2 scores for </w:t>
      </w:r>
      <w:r w:rsidR="00995B52" w:rsidRPr="00995B52">
        <w:rPr>
          <w:rFonts w:ascii="Arial" w:hAnsi="Arial" w:cs="Arial"/>
          <w:b/>
          <w:bCs/>
          <w:i/>
          <w:iCs/>
          <w:sz w:val="22"/>
          <w:szCs w:val="22"/>
        </w:rPr>
        <w:t>3HP Options Trial</w:t>
      </w:r>
      <w:r w:rsidR="00995B52">
        <w:rPr>
          <w:rFonts w:ascii="Arial" w:hAnsi="Arial" w:cs="Arial"/>
          <w:b/>
          <w:bCs/>
          <w:sz w:val="22"/>
          <w:szCs w:val="22"/>
        </w:rPr>
        <w:t xml:space="preserve"> domains.</w:t>
      </w:r>
    </w:p>
    <w:tbl>
      <w:tblPr>
        <w:tblW w:w="10100" w:type="dxa"/>
        <w:tblLook w:val="04A0" w:firstRow="1" w:lastRow="0" w:firstColumn="1" w:lastColumn="0" w:noHBand="0" w:noVBand="1"/>
      </w:tblPr>
      <w:tblGrid>
        <w:gridCol w:w="2181"/>
        <w:gridCol w:w="828"/>
        <w:gridCol w:w="7091"/>
      </w:tblGrid>
      <w:tr w:rsidR="00EE6AB7" w:rsidRPr="00CE351C" w14:paraId="6401AFFD" w14:textId="77777777" w:rsidTr="00EF6B23">
        <w:trPr>
          <w:trHeight w:val="135"/>
        </w:trPr>
        <w:tc>
          <w:tcPr>
            <w:tcW w:w="2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F15B2" w14:textId="77777777" w:rsidR="00EE6AB7" w:rsidRPr="00CE351C" w:rsidRDefault="00EE6AB7" w:rsidP="008E706F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CE351C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PRECIS-2 Domain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00D94" w14:textId="77777777" w:rsidR="00EE6AB7" w:rsidRPr="00CE351C" w:rsidRDefault="00EE6AB7" w:rsidP="008E706F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CE351C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Score</w:t>
            </w:r>
          </w:p>
        </w:tc>
        <w:tc>
          <w:tcPr>
            <w:tcW w:w="70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25BE49" w14:textId="77777777" w:rsidR="00EE6AB7" w:rsidRPr="00CE351C" w:rsidRDefault="00EE6AB7" w:rsidP="008E706F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CE351C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Rationale</w:t>
            </w:r>
          </w:p>
        </w:tc>
      </w:tr>
      <w:tr w:rsidR="00EE6AB7" w:rsidRPr="00B6102C" w14:paraId="2AB8FE67" w14:textId="77777777" w:rsidTr="00EF6B23">
        <w:trPr>
          <w:trHeight w:val="682"/>
        </w:trPr>
        <w:tc>
          <w:tcPr>
            <w:tcW w:w="21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962F7" w14:textId="77777777" w:rsidR="00EE6AB7" w:rsidRPr="00CE351C" w:rsidRDefault="00EE6AB7" w:rsidP="008E706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E351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 Eligibility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66057" w14:textId="77777777" w:rsidR="00EE6AB7" w:rsidRPr="00CE351C" w:rsidRDefault="00EE6AB7" w:rsidP="008E706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E351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7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770AC2" w14:textId="77777777" w:rsidR="00EF6B23" w:rsidRDefault="00EF6B23" w:rsidP="008E706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  <w:p w14:paraId="300AD5CE" w14:textId="19E6DB48" w:rsidR="00EE6AB7" w:rsidRPr="00CE351C" w:rsidRDefault="00EE6AB7" w:rsidP="008E706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The study population is adults enrolled in HIV/AIDS care at the Mulago HIV/AIDS clinic </w:t>
            </w:r>
            <w:r w:rsidRPr="00CE351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who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o not have a contraindication</w:t>
            </w:r>
            <w:r w:rsidRPr="00CE351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for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HP</w:t>
            </w:r>
            <w:r w:rsidRPr="00CE351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.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nly</w:t>
            </w:r>
            <w:r w:rsidRPr="00CE351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prisoners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(unable to make an independent informed choice of delivery strategy), those who do not intent do stay </w:t>
            </w:r>
            <w:r w:rsidRPr="00CE351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ithin 25 k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lometers</w:t>
            </w:r>
            <w:r w:rsidRPr="00CE351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of the clinic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(low likelihood of completing treatment by DOT), those who do not have access to a mobile phone (unable to receive the SAT delivery strategy), and either live with another household member enrolled in the study or are unable to provide informed consent (feasibility reasons) </w:t>
            </w:r>
            <w:r w:rsidRPr="00CE351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are excluded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rom the target study population.</w:t>
            </w:r>
          </w:p>
        </w:tc>
      </w:tr>
      <w:tr w:rsidR="00EE6AB7" w:rsidRPr="00B6102C" w14:paraId="5234A59F" w14:textId="77777777" w:rsidTr="00EF6B23">
        <w:trPr>
          <w:trHeight w:val="408"/>
        </w:trPr>
        <w:tc>
          <w:tcPr>
            <w:tcW w:w="21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48299" w14:textId="77777777" w:rsidR="00EE6AB7" w:rsidRPr="00CE351C" w:rsidRDefault="00EE6AB7" w:rsidP="008E706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E351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 Recruitment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2DE81" w14:textId="77777777" w:rsidR="00EE6AB7" w:rsidRPr="00CE351C" w:rsidRDefault="00EE6AB7" w:rsidP="008E706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E351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7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9EBACD" w14:textId="77777777" w:rsidR="00EF6B23" w:rsidRDefault="00EF6B23" w:rsidP="008E706F">
            <w:pPr>
              <w:rPr>
                <w:rFonts w:ascii="Arial" w:hAnsi="Arial" w:cs="Arial"/>
                <w:sz w:val="22"/>
                <w:szCs w:val="22"/>
              </w:rPr>
            </w:pPr>
          </w:p>
          <w:p w14:paraId="5CEEDA2C" w14:textId="19E497C2" w:rsidR="00EE6AB7" w:rsidRPr="00CE351C" w:rsidRDefault="00EE6AB7" w:rsidP="008E706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86605">
              <w:rPr>
                <w:rFonts w:ascii="Arial" w:hAnsi="Arial" w:cs="Arial"/>
                <w:sz w:val="22"/>
                <w:szCs w:val="22"/>
              </w:rPr>
              <w:t>Patients w</w:t>
            </w:r>
            <w:r>
              <w:rPr>
                <w:rFonts w:ascii="Arial" w:hAnsi="Arial" w:cs="Arial"/>
                <w:sz w:val="22"/>
                <w:szCs w:val="22"/>
              </w:rPr>
              <w:t>ho come to the clinic for routine appointments w</w:t>
            </w:r>
            <w:r w:rsidRPr="00586605">
              <w:rPr>
                <w:rFonts w:ascii="Arial" w:hAnsi="Arial" w:cs="Arial"/>
                <w:sz w:val="22"/>
                <w:szCs w:val="22"/>
              </w:rPr>
              <w:t>ill be recruited from the patient waiting area by peer educators who provide routine education including about TB prevention. Interested patients will be referred to study staff for eligibility screening</w:t>
            </w:r>
            <w:r>
              <w:rPr>
                <w:rFonts w:ascii="Arial" w:hAnsi="Arial" w:cs="Arial"/>
                <w:sz w:val="22"/>
                <w:szCs w:val="22"/>
              </w:rPr>
              <w:t xml:space="preserve">. There are </w:t>
            </w:r>
            <w:r w:rsidRPr="00CE351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o other targeted recruitment efforts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</w:t>
            </w:r>
          </w:p>
        </w:tc>
      </w:tr>
      <w:tr w:rsidR="00EE6AB7" w:rsidRPr="00B6102C" w14:paraId="362C23D1" w14:textId="77777777" w:rsidTr="00EF6B23">
        <w:trPr>
          <w:trHeight w:val="271"/>
        </w:trPr>
        <w:tc>
          <w:tcPr>
            <w:tcW w:w="21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2A438" w14:textId="77777777" w:rsidR="00EE6AB7" w:rsidRPr="00CE351C" w:rsidRDefault="00EE6AB7" w:rsidP="008E706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E351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 Setting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2E1EA" w14:textId="77777777" w:rsidR="00EE6AB7" w:rsidRPr="00CE351C" w:rsidRDefault="00EE6AB7" w:rsidP="008E706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E351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7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25C4CF" w14:textId="77777777" w:rsidR="00EF6B23" w:rsidRDefault="00EF6B23" w:rsidP="008E706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  <w:p w14:paraId="4B41CB96" w14:textId="717135B1" w:rsidR="00EE6AB7" w:rsidRPr="00CE351C" w:rsidRDefault="00EE6AB7" w:rsidP="008E706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E351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Single center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study </w:t>
            </w:r>
            <w:r w:rsidRPr="00CE351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at a large, urban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IV/AIDS clinic</w:t>
            </w:r>
            <w:r w:rsidRPr="00CE351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</w:t>
            </w:r>
          </w:p>
        </w:tc>
      </w:tr>
      <w:tr w:rsidR="00EE6AB7" w:rsidRPr="00B6102C" w14:paraId="55705F45" w14:textId="77777777" w:rsidTr="00EF6B23">
        <w:trPr>
          <w:trHeight w:val="819"/>
        </w:trPr>
        <w:tc>
          <w:tcPr>
            <w:tcW w:w="21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6D919" w14:textId="77777777" w:rsidR="00EE6AB7" w:rsidRPr="00CE351C" w:rsidRDefault="00EE6AB7" w:rsidP="008E706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E351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 Organization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37B8F" w14:textId="77777777" w:rsidR="00EE6AB7" w:rsidRPr="00CE351C" w:rsidRDefault="00EE6AB7" w:rsidP="008E706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E351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7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2369F8" w14:textId="77777777" w:rsidR="00EF6B23" w:rsidRDefault="00EF6B23" w:rsidP="008E706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  <w:p w14:paraId="14C7F0DF" w14:textId="06FBF645" w:rsidR="00EE6AB7" w:rsidRPr="00CE351C" w:rsidRDefault="00EE6AB7" w:rsidP="008E706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he study facilitated the hiring of one additional clinic pharmacist to help with 3HP delivery in addition to routine clinic activities. There are no other changes to the organizational setting.</w:t>
            </w:r>
          </w:p>
        </w:tc>
      </w:tr>
      <w:tr w:rsidR="00EE6AB7" w:rsidRPr="00B6102C" w14:paraId="23752068" w14:textId="77777777" w:rsidTr="00EF6B23">
        <w:trPr>
          <w:trHeight w:val="682"/>
        </w:trPr>
        <w:tc>
          <w:tcPr>
            <w:tcW w:w="21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3C61D" w14:textId="77777777" w:rsidR="00EE6AB7" w:rsidRPr="00CE351C" w:rsidRDefault="00EE6AB7" w:rsidP="008E706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E351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 Flexibility (delivery)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41D87" w14:textId="77777777" w:rsidR="00EE6AB7" w:rsidRPr="00CE351C" w:rsidRDefault="00EE6AB7" w:rsidP="008E706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E351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7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BF1CEF" w14:textId="77777777" w:rsidR="00EF6B23" w:rsidRDefault="00EF6B23" w:rsidP="008E706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  <w:p w14:paraId="2E7D9976" w14:textId="68A50BB5" w:rsidR="00EE6AB7" w:rsidRPr="00CE351C" w:rsidRDefault="00EE6AB7" w:rsidP="008E706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outine</w:t>
            </w:r>
            <w:r w:rsidRPr="00CE351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r w:rsidRPr="00D8084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in</w:t>
            </w:r>
            <w:r w:rsidRPr="00D8084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c</w:t>
            </w:r>
            <w:r w:rsidRPr="00CE351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staff will perform all activities related to 3HP treatment during DOT and SAT refill visits, including screening for side effects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and </w:t>
            </w:r>
            <w:r w:rsidRPr="00CE351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active TB, dispensing 3HP medicines, monitoring 3HP adherence, and making decisions regarding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atient</w:t>
            </w:r>
            <w:r w:rsidRPr="00CE351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care.</w:t>
            </w:r>
          </w:p>
        </w:tc>
      </w:tr>
      <w:tr w:rsidR="00EE6AB7" w:rsidRPr="00B6102C" w14:paraId="29A3ABC1" w14:textId="77777777" w:rsidTr="00EF6B23">
        <w:trPr>
          <w:trHeight w:val="408"/>
        </w:trPr>
        <w:tc>
          <w:tcPr>
            <w:tcW w:w="21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8F5C5" w14:textId="77777777" w:rsidR="00EE6AB7" w:rsidRPr="00CE351C" w:rsidRDefault="00EE6AB7" w:rsidP="008E706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E351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. Flexibility (adherence)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9650D" w14:textId="77777777" w:rsidR="00EE6AB7" w:rsidRPr="00CE351C" w:rsidRDefault="00EE6AB7" w:rsidP="008E706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E351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7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1C9130" w14:textId="77777777" w:rsidR="00EF6B23" w:rsidRDefault="00EF6B23" w:rsidP="008E706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  <w:p w14:paraId="75967F6F" w14:textId="24C5D22B" w:rsidR="00EE6AB7" w:rsidRPr="00CE351C" w:rsidRDefault="00EE6AB7" w:rsidP="008E706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E351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Other than consenting patients into the </w:t>
            </w:r>
            <w:r w:rsidRPr="00995B52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3HP Options Trial</w:t>
            </w:r>
            <w:r w:rsidRPr="00CE351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, no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procedures or interventions related to adherence are included </w:t>
            </w:r>
            <w:r w:rsidRPr="00CE351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eyond what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would occur if the proposed delivery strategies were implemented in usual care. </w:t>
            </w:r>
            <w:r w:rsidRPr="00CE351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</w:p>
        </w:tc>
      </w:tr>
      <w:tr w:rsidR="00EE6AB7" w:rsidRPr="00B6102C" w14:paraId="3B0CCC2E" w14:textId="77777777" w:rsidTr="00EF6B23">
        <w:trPr>
          <w:trHeight w:val="1092"/>
        </w:trPr>
        <w:tc>
          <w:tcPr>
            <w:tcW w:w="21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0CA48" w14:textId="77777777" w:rsidR="00EE6AB7" w:rsidRPr="00CE351C" w:rsidRDefault="00EE6AB7" w:rsidP="008E706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E351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. Follow-up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CE45A" w14:textId="77777777" w:rsidR="00EE6AB7" w:rsidRPr="00CE351C" w:rsidRDefault="00EE6AB7" w:rsidP="008E706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7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FA70C1" w14:textId="77777777" w:rsidR="00EF6B23" w:rsidRDefault="00EF6B23" w:rsidP="008E706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  <w:p w14:paraId="3AB13360" w14:textId="66FAC8E9" w:rsidR="00EE6AB7" w:rsidRPr="00CE351C" w:rsidRDefault="00EE6AB7" w:rsidP="008E706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No additional study-specific procedures or follow-up are included during the period of 3HP treatment with the exception of </w:t>
            </w:r>
            <w:r w:rsidRPr="00CE351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surveys and interviews with a small subset of patients. Patients are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passively </w:t>
            </w:r>
            <w:r w:rsidRPr="00CE351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followed up for up to 1 year following completion of 3HP treatment by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extracting data from their routinely scheduled </w:t>
            </w:r>
            <w:r w:rsidRPr="00CE351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IV/AIDS clinic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appointments with </w:t>
            </w:r>
            <w:r w:rsidRPr="00CE351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ulago clinic staff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</w:t>
            </w:r>
          </w:p>
        </w:tc>
      </w:tr>
      <w:tr w:rsidR="00EE6AB7" w:rsidRPr="00B6102C" w14:paraId="5FE38889" w14:textId="77777777" w:rsidTr="00EF6B23">
        <w:trPr>
          <w:trHeight w:val="271"/>
        </w:trPr>
        <w:tc>
          <w:tcPr>
            <w:tcW w:w="21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1E689" w14:textId="77777777" w:rsidR="00EE6AB7" w:rsidRPr="00CE351C" w:rsidRDefault="00EE6AB7" w:rsidP="008E706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E351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. Primary outcome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61033" w14:textId="77777777" w:rsidR="00EE6AB7" w:rsidRPr="00CE351C" w:rsidRDefault="00EE6AB7" w:rsidP="008E706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E351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7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BCDA00" w14:textId="77777777" w:rsidR="00EF6B23" w:rsidRDefault="00EF6B23" w:rsidP="008E706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  <w:p w14:paraId="4ED86D3C" w14:textId="4BC47B59" w:rsidR="00EE6AB7" w:rsidRPr="00CE351C" w:rsidRDefault="00EE6AB7" w:rsidP="008E706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Acceptance and completion of a preventive treatment reflects patients’ beliefs about and experience of benefits vs. side effects, inconvenience and costs. </w:t>
            </w:r>
          </w:p>
        </w:tc>
      </w:tr>
      <w:tr w:rsidR="00EE6AB7" w:rsidRPr="00B6102C" w14:paraId="5BA1377B" w14:textId="77777777" w:rsidTr="00EF6B23">
        <w:trPr>
          <w:trHeight w:val="135"/>
        </w:trPr>
        <w:tc>
          <w:tcPr>
            <w:tcW w:w="21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9E5A2" w14:textId="77777777" w:rsidR="00EE6AB7" w:rsidRPr="00CE351C" w:rsidRDefault="00EE6AB7" w:rsidP="008E706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E351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. Primary analysis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B46FA" w14:textId="77777777" w:rsidR="00EE6AB7" w:rsidRPr="00CE351C" w:rsidRDefault="00EE6AB7" w:rsidP="008E706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E351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7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BCB7F7" w14:textId="77777777" w:rsidR="00EF6B23" w:rsidRDefault="00EF6B23" w:rsidP="008E706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  <w:p w14:paraId="7C0EB776" w14:textId="27041595" w:rsidR="00EE6AB7" w:rsidRPr="00CE351C" w:rsidRDefault="00EE6AB7" w:rsidP="008E706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ll patients randomized will be included in the analysis, regardless of whether they choose to initiate or complete 3HP treatment.</w:t>
            </w:r>
          </w:p>
        </w:tc>
      </w:tr>
    </w:tbl>
    <w:p w14:paraId="717FFA77" w14:textId="7085B97C" w:rsidR="005D291E" w:rsidRDefault="0098117B"/>
    <w:sectPr w:rsidR="005D291E" w:rsidSect="00EE6AB7"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4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E6AB7"/>
    <w:rsid w:val="00000539"/>
    <w:rsid w:val="00015909"/>
    <w:rsid w:val="000317B8"/>
    <w:rsid w:val="000F4979"/>
    <w:rsid w:val="001124FA"/>
    <w:rsid w:val="001231F6"/>
    <w:rsid w:val="00173DA6"/>
    <w:rsid w:val="001A412B"/>
    <w:rsid w:val="001B3F33"/>
    <w:rsid w:val="001D483B"/>
    <w:rsid w:val="001D5CED"/>
    <w:rsid w:val="0020191E"/>
    <w:rsid w:val="00224025"/>
    <w:rsid w:val="00255BF1"/>
    <w:rsid w:val="002743C4"/>
    <w:rsid w:val="00281518"/>
    <w:rsid w:val="0028224F"/>
    <w:rsid w:val="002C5E99"/>
    <w:rsid w:val="002F4E5F"/>
    <w:rsid w:val="003618C0"/>
    <w:rsid w:val="003629E1"/>
    <w:rsid w:val="003922DC"/>
    <w:rsid w:val="0041260F"/>
    <w:rsid w:val="0042431F"/>
    <w:rsid w:val="004348B6"/>
    <w:rsid w:val="00542285"/>
    <w:rsid w:val="005600FA"/>
    <w:rsid w:val="005B054D"/>
    <w:rsid w:val="005C49AB"/>
    <w:rsid w:val="005C52B4"/>
    <w:rsid w:val="0068348B"/>
    <w:rsid w:val="00725BE1"/>
    <w:rsid w:val="007262CD"/>
    <w:rsid w:val="00741E4D"/>
    <w:rsid w:val="00742C94"/>
    <w:rsid w:val="00762338"/>
    <w:rsid w:val="00767A79"/>
    <w:rsid w:val="0079466F"/>
    <w:rsid w:val="007A486E"/>
    <w:rsid w:val="008A4699"/>
    <w:rsid w:val="008F6C5E"/>
    <w:rsid w:val="00913291"/>
    <w:rsid w:val="00914660"/>
    <w:rsid w:val="00942FB9"/>
    <w:rsid w:val="0098117B"/>
    <w:rsid w:val="0099383C"/>
    <w:rsid w:val="00995B52"/>
    <w:rsid w:val="009C76E2"/>
    <w:rsid w:val="009E70AC"/>
    <w:rsid w:val="00A004DD"/>
    <w:rsid w:val="00A3762A"/>
    <w:rsid w:val="00A41613"/>
    <w:rsid w:val="00A54E48"/>
    <w:rsid w:val="00A75424"/>
    <w:rsid w:val="00A76D80"/>
    <w:rsid w:val="00A85275"/>
    <w:rsid w:val="00AC6383"/>
    <w:rsid w:val="00AC7AE8"/>
    <w:rsid w:val="00AE6A0F"/>
    <w:rsid w:val="00B02989"/>
    <w:rsid w:val="00B24417"/>
    <w:rsid w:val="00B44C87"/>
    <w:rsid w:val="00B46BD5"/>
    <w:rsid w:val="00B96FC1"/>
    <w:rsid w:val="00C02B06"/>
    <w:rsid w:val="00C063CF"/>
    <w:rsid w:val="00C27D2F"/>
    <w:rsid w:val="00C57800"/>
    <w:rsid w:val="00CF5DC8"/>
    <w:rsid w:val="00D05D40"/>
    <w:rsid w:val="00D12B6D"/>
    <w:rsid w:val="00D142FC"/>
    <w:rsid w:val="00D64797"/>
    <w:rsid w:val="00DA58B9"/>
    <w:rsid w:val="00DB32A4"/>
    <w:rsid w:val="00DD27F9"/>
    <w:rsid w:val="00DD7301"/>
    <w:rsid w:val="00E05160"/>
    <w:rsid w:val="00E236E3"/>
    <w:rsid w:val="00E45B51"/>
    <w:rsid w:val="00E56B2B"/>
    <w:rsid w:val="00ED2777"/>
    <w:rsid w:val="00EE043F"/>
    <w:rsid w:val="00EE2F15"/>
    <w:rsid w:val="00EE6AB7"/>
    <w:rsid w:val="00EF6B23"/>
    <w:rsid w:val="00F0319D"/>
    <w:rsid w:val="00F05EB8"/>
    <w:rsid w:val="00F06479"/>
    <w:rsid w:val="00F24F17"/>
    <w:rsid w:val="00F2591B"/>
    <w:rsid w:val="00F3552A"/>
    <w:rsid w:val="00F97AFC"/>
    <w:rsid w:val="00FA434D"/>
    <w:rsid w:val="00FB389F"/>
    <w:rsid w:val="00FB6F15"/>
    <w:rsid w:val="00FE03F1"/>
    <w:rsid w:val="00FE0A77"/>
    <w:rsid w:val="00FE2F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B23AC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E6AB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42C94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2C94"/>
    <w:rPr>
      <w:rFonts w:ascii="Times New Roman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E6AB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42C94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2C94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88</Words>
  <Characters>2213</Characters>
  <Application>Microsoft Office Word</Application>
  <DocSecurity>0</DocSecurity>
  <Lines>18</Lines>
  <Paragraphs>5</Paragraphs>
  <ScaleCrop>false</ScaleCrop>
  <Company/>
  <LinksUpToDate>false</LinksUpToDate>
  <CharactersWithSpaces>25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llian Kadota</dc:creator>
  <cp:keywords/>
  <dc:description/>
  <cp:lastModifiedBy>Dagoy, Gelbon</cp:lastModifiedBy>
  <cp:revision>3</cp:revision>
  <dcterms:created xsi:type="dcterms:W3CDTF">2020-07-17T15:38:00Z</dcterms:created>
  <dcterms:modified xsi:type="dcterms:W3CDTF">2020-08-10T03:24:00Z</dcterms:modified>
</cp:coreProperties>
</file>